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61995F" w14:textId="229CBBE6" w:rsidR="006B16A0" w:rsidRPr="00773C80" w:rsidRDefault="00000573">
      <w:pPr>
        <w:rPr>
          <w:rFonts w:eastAsia="Times New Roman"/>
          <w:sz w:val="22"/>
          <w:szCs w:val="22"/>
        </w:rPr>
      </w:pPr>
      <w:r w:rsidRPr="00773C80">
        <w:rPr>
          <w:rFonts w:eastAsia="Times New Roman"/>
          <w:sz w:val="22"/>
          <w:szCs w:val="22"/>
        </w:rPr>
        <w:t xml:space="preserve">Supplementary </w:t>
      </w:r>
      <w:r w:rsidR="00047A60">
        <w:rPr>
          <w:rFonts w:eastAsia="Times New Roman"/>
          <w:sz w:val="22"/>
          <w:szCs w:val="22"/>
        </w:rPr>
        <w:t>materials 4</w:t>
      </w:r>
      <w:r w:rsidRPr="00773C80">
        <w:rPr>
          <w:rFonts w:eastAsia="Times New Roman"/>
          <w:sz w:val="22"/>
          <w:szCs w:val="22"/>
        </w:rPr>
        <w:t>: Proportion of patients with a high CRP result, by ethnicity and age group, for all patients, males, and females. Reported as % (95% CI)</w:t>
      </w:r>
    </w:p>
    <w:tbl>
      <w:tblPr>
        <w:tblW w:w="10774" w:type="dxa"/>
        <w:tblInd w:w="-71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82"/>
        <w:gridCol w:w="1867"/>
        <w:gridCol w:w="1866"/>
        <w:gridCol w:w="1867"/>
        <w:gridCol w:w="1866"/>
        <w:gridCol w:w="1726"/>
      </w:tblGrid>
      <w:tr w:rsidR="006B16A0" w:rsidRPr="00773C80" w14:paraId="3F619966" w14:textId="77777777" w:rsidTr="00773C80"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60" w14:textId="77777777" w:rsidR="006B16A0" w:rsidRPr="00773C80" w:rsidRDefault="00000573">
            <w:pPr>
              <w:spacing w:after="0"/>
              <w:rPr>
                <w:rFonts w:eastAsia="Times New Roman"/>
                <w:b/>
                <w:bCs/>
                <w:sz w:val="22"/>
                <w:szCs w:val="22"/>
              </w:rPr>
            </w:pPr>
            <w:r w:rsidRPr="00773C80">
              <w:rPr>
                <w:rFonts w:eastAsia="Times New Roman"/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61" w14:textId="77777777" w:rsidR="006B16A0" w:rsidRPr="00773C80" w:rsidRDefault="00000573">
            <w:pPr>
              <w:spacing w:after="0"/>
              <w:rPr>
                <w:rFonts w:eastAsia="Times New Roman"/>
                <w:b/>
                <w:bCs/>
                <w:sz w:val="22"/>
                <w:szCs w:val="22"/>
              </w:rPr>
            </w:pPr>
            <w:r w:rsidRPr="00773C80">
              <w:rPr>
                <w:rFonts w:eastAsia="Times New Roman"/>
                <w:b/>
                <w:bCs/>
                <w:sz w:val="22"/>
                <w:szCs w:val="22"/>
              </w:rPr>
              <w:t>Whit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62" w14:textId="77777777" w:rsidR="006B16A0" w:rsidRPr="00773C80" w:rsidRDefault="00000573">
            <w:pPr>
              <w:spacing w:after="0"/>
              <w:rPr>
                <w:rFonts w:eastAsia="Times New Roman"/>
                <w:b/>
                <w:bCs/>
                <w:sz w:val="22"/>
                <w:szCs w:val="22"/>
              </w:rPr>
            </w:pPr>
            <w:r w:rsidRPr="00773C80">
              <w:rPr>
                <w:rFonts w:eastAsia="Times New Roman"/>
                <w:b/>
                <w:bCs/>
                <w:sz w:val="22"/>
                <w:szCs w:val="22"/>
              </w:rPr>
              <w:t>Asian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63" w14:textId="77777777" w:rsidR="006B16A0" w:rsidRPr="00773C80" w:rsidRDefault="00000573">
            <w:pPr>
              <w:spacing w:after="0"/>
              <w:rPr>
                <w:rFonts w:eastAsia="Times New Roman"/>
                <w:b/>
                <w:bCs/>
                <w:sz w:val="22"/>
                <w:szCs w:val="22"/>
              </w:rPr>
            </w:pPr>
            <w:r w:rsidRPr="00773C80">
              <w:rPr>
                <w:rFonts w:eastAsia="Times New Roman"/>
                <w:b/>
                <w:bCs/>
                <w:sz w:val="22"/>
                <w:szCs w:val="22"/>
              </w:rPr>
              <w:t>Black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64" w14:textId="77777777" w:rsidR="006B16A0" w:rsidRPr="00773C80" w:rsidRDefault="00000573">
            <w:pPr>
              <w:spacing w:after="0"/>
              <w:rPr>
                <w:rFonts w:eastAsia="Times New Roman"/>
                <w:b/>
                <w:bCs/>
                <w:sz w:val="22"/>
                <w:szCs w:val="22"/>
              </w:rPr>
            </w:pPr>
            <w:r w:rsidRPr="00773C80">
              <w:rPr>
                <w:rFonts w:eastAsia="Times New Roman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65" w14:textId="77777777" w:rsidR="006B16A0" w:rsidRPr="00773C80" w:rsidRDefault="00000573">
            <w:pPr>
              <w:spacing w:after="0"/>
              <w:rPr>
                <w:rFonts w:eastAsia="Times New Roman"/>
                <w:b/>
                <w:bCs/>
                <w:sz w:val="22"/>
                <w:szCs w:val="22"/>
              </w:rPr>
            </w:pPr>
            <w:r w:rsidRPr="00773C80">
              <w:rPr>
                <w:rFonts w:eastAsia="Times New Roman"/>
                <w:b/>
                <w:bCs/>
                <w:sz w:val="22"/>
                <w:szCs w:val="22"/>
              </w:rPr>
              <w:t>Mixed</w:t>
            </w:r>
          </w:p>
        </w:tc>
      </w:tr>
      <w:tr w:rsidR="006B16A0" w:rsidRPr="00773C80" w14:paraId="3F61996D" w14:textId="77777777" w:rsidTr="00773C80"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67" w14:textId="77777777" w:rsidR="006B16A0" w:rsidRPr="00AE45A9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AE45A9">
              <w:rPr>
                <w:rFonts w:eastAsia="Times New Roman"/>
                <w:sz w:val="22"/>
                <w:szCs w:val="22"/>
              </w:rPr>
              <w:t>40 to 49 years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68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0.7 (20.5-20.8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69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19.8 (19.2-20.3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6A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4.0 (23.3-24.7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6B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19.4 (18.0-20.7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6C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18.5 (17.2-19.8)</w:t>
            </w:r>
          </w:p>
        </w:tc>
      </w:tr>
      <w:tr w:rsidR="006B16A0" w:rsidRPr="00773C80" w14:paraId="3F619974" w14:textId="77777777" w:rsidTr="00773C80"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6E" w14:textId="77777777" w:rsidR="006B16A0" w:rsidRPr="00AE45A9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AE45A9">
              <w:rPr>
                <w:rFonts w:eastAsia="Times New Roman"/>
                <w:sz w:val="22"/>
                <w:szCs w:val="22"/>
              </w:rPr>
              <w:t>50 to 59 years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6F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4.3 (24.1-24.5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70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1.1 (20.4-21.8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71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5.5 (24.6-26.3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72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2.8 (21.1-24.6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73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1.1 (19.4-22.9)</w:t>
            </w:r>
          </w:p>
        </w:tc>
      </w:tr>
      <w:tr w:rsidR="006B16A0" w:rsidRPr="00773C80" w14:paraId="3F61997B" w14:textId="77777777" w:rsidTr="00773C80"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75" w14:textId="77777777" w:rsidR="006B16A0" w:rsidRPr="00AE45A9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AE45A9">
              <w:rPr>
                <w:rFonts w:eastAsia="Times New Roman"/>
                <w:sz w:val="22"/>
                <w:szCs w:val="22"/>
              </w:rPr>
              <w:t>60 to 69 years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76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8.8 (28.6-29.0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77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2.8 (22.0-23.7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78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5.8 (24.5-27.0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79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5.3 (22.7-28.0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7A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5.1 (22.6-27.6)</w:t>
            </w:r>
          </w:p>
        </w:tc>
      </w:tr>
      <w:tr w:rsidR="006B16A0" w:rsidRPr="00773C80" w14:paraId="3F619982" w14:textId="77777777" w:rsidTr="00773C80"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7C" w14:textId="77777777" w:rsidR="006B16A0" w:rsidRPr="00AE45A9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AE45A9">
              <w:rPr>
                <w:rFonts w:eastAsia="Times New Roman"/>
                <w:sz w:val="22"/>
                <w:szCs w:val="22"/>
              </w:rPr>
              <w:t>70 to 79 years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7D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35.5 (35.2-35.8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7E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7.5 (26.3-28.6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7F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7.8 (26.4-29.1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80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9.0 (25.6-32.5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81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33.8 (30.1-37.6)</w:t>
            </w:r>
          </w:p>
        </w:tc>
      </w:tr>
      <w:tr w:rsidR="006B16A0" w:rsidRPr="00773C80" w14:paraId="3F619989" w14:textId="77777777" w:rsidTr="00773C80"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83" w14:textId="77777777" w:rsidR="006B16A0" w:rsidRPr="00AE45A9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AE45A9">
              <w:rPr>
                <w:rFonts w:eastAsia="Times New Roman"/>
                <w:sz w:val="22"/>
                <w:szCs w:val="22"/>
              </w:rPr>
              <w:t>80+ years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84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44.9 (44.6-45.2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85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34.3 (32.6-36.2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86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32.9 (30.9-34.9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87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34.7 (30.0-40.0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88" w14:textId="77777777" w:rsidR="006B16A0" w:rsidRPr="00773C80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41.3 (36.2-46.6)</w:t>
            </w:r>
          </w:p>
        </w:tc>
      </w:tr>
    </w:tbl>
    <w:p w14:paraId="3F61998A" w14:textId="77777777" w:rsidR="006B16A0" w:rsidRPr="00773C80" w:rsidRDefault="006B16A0">
      <w:pPr>
        <w:rPr>
          <w:sz w:val="22"/>
          <w:szCs w:val="22"/>
        </w:rPr>
      </w:pPr>
    </w:p>
    <w:tbl>
      <w:tblPr>
        <w:tblW w:w="10774" w:type="dxa"/>
        <w:tblInd w:w="-71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82"/>
        <w:gridCol w:w="1867"/>
        <w:gridCol w:w="1866"/>
        <w:gridCol w:w="1867"/>
        <w:gridCol w:w="1866"/>
        <w:gridCol w:w="1726"/>
      </w:tblGrid>
      <w:tr w:rsidR="006B16A0" w:rsidRPr="00773C80" w14:paraId="3F619991" w14:textId="77777777" w:rsidTr="00773C80"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8B" w14:textId="77777777" w:rsidR="006B16A0" w:rsidRPr="00773C80" w:rsidRDefault="00000573">
            <w:pPr>
              <w:spacing w:after="0"/>
              <w:rPr>
                <w:rFonts w:eastAsia="Times New Roman"/>
                <w:b/>
                <w:bCs/>
                <w:sz w:val="22"/>
                <w:szCs w:val="22"/>
              </w:rPr>
            </w:pPr>
            <w:r w:rsidRPr="00773C80">
              <w:rPr>
                <w:rFonts w:eastAsia="Times New Roman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8C" w14:textId="77777777" w:rsidR="006B16A0" w:rsidRPr="00773C80" w:rsidRDefault="00000573">
            <w:pPr>
              <w:spacing w:after="0"/>
              <w:rPr>
                <w:rFonts w:eastAsia="Times New Roman"/>
                <w:b/>
                <w:bCs/>
                <w:sz w:val="22"/>
                <w:szCs w:val="22"/>
              </w:rPr>
            </w:pPr>
            <w:r w:rsidRPr="00773C80">
              <w:rPr>
                <w:rFonts w:eastAsia="Times New Roman"/>
                <w:b/>
                <w:bCs/>
                <w:sz w:val="22"/>
                <w:szCs w:val="22"/>
              </w:rPr>
              <w:t>Whit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8D" w14:textId="77777777" w:rsidR="006B16A0" w:rsidRPr="00773C80" w:rsidRDefault="00000573">
            <w:pPr>
              <w:spacing w:after="0"/>
              <w:rPr>
                <w:rFonts w:eastAsia="Times New Roman"/>
                <w:b/>
                <w:bCs/>
                <w:sz w:val="22"/>
                <w:szCs w:val="22"/>
              </w:rPr>
            </w:pPr>
            <w:r w:rsidRPr="00773C80">
              <w:rPr>
                <w:rFonts w:eastAsia="Times New Roman"/>
                <w:b/>
                <w:bCs/>
                <w:sz w:val="22"/>
                <w:szCs w:val="22"/>
              </w:rPr>
              <w:t>Asian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8E" w14:textId="77777777" w:rsidR="006B16A0" w:rsidRPr="00773C80" w:rsidRDefault="00000573">
            <w:pPr>
              <w:spacing w:after="0"/>
              <w:rPr>
                <w:rFonts w:eastAsia="Times New Roman"/>
                <w:b/>
                <w:bCs/>
                <w:sz w:val="22"/>
                <w:szCs w:val="22"/>
              </w:rPr>
            </w:pPr>
            <w:r w:rsidRPr="00773C80">
              <w:rPr>
                <w:rFonts w:eastAsia="Times New Roman"/>
                <w:b/>
                <w:bCs/>
                <w:sz w:val="22"/>
                <w:szCs w:val="22"/>
              </w:rPr>
              <w:t>Black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8F" w14:textId="77777777" w:rsidR="006B16A0" w:rsidRPr="00773C80" w:rsidRDefault="00000573">
            <w:pPr>
              <w:spacing w:after="0"/>
              <w:rPr>
                <w:rFonts w:eastAsia="Times New Roman"/>
                <w:b/>
                <w:bCs/>
                <w:sz w:val="22"/>
                <w:szCs w:val="22"/>
              </w:rPr>
            </w:pPr>
            <w:r w:rsidRPr="00773C80">
              <w:rPr>
                <w:rFonts w:eastAsia="Times New Roman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90" w14:textId="77777777" w:rsidR="006B16A0" w:rsidRPr="00773C80" w:rsidRDefault="00000573">
            <w:pPr>
              <w:spacing w:after="0"/>
              <w:rPr>
                <w:rFonts w:eastAsia="Times New Roman"/>
                <w:b/>
                <w:bCs/>
                <w:sz w:val="22"/>
                <w:szCs w:val="22"/>
              </w:rPr>
            </w:pPr>
            <w:r w:rsidRPr="00773C80">
              <w:rPr>
                <w:rFonts w:eastAsia="Times New Roman"/>
                <w:b/>
                <w:bCs/>
                <w:sz w:val="22"/>
                <w:szCs w:val="22"/>
              </w:rPr>
              <w:t>Mixed</w:t>
            </w:r>
          </w:p>
        </w:tc>
      </w:tr>
      <w:tr w:rsidR="006B16A0" w:rsidRPr="00773C80" w14:paraId="3F619998" w14:textId="77777777" w:rsidTr="00773C80"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92" w14:textId="77777777" w:rsidR="006B16A0" w:rsidRPr="00AE45A9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AE45A9">
              <w:rPr>
                <w:rFonts w:eastAsia="Times New Roman"/>
                <w:sz w:val="22"/>
                <w:szCs w:val="22"/>
              </w:rPr>
              <w:t>40 to 49 years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93" w14:textId="4F7420A4" w:rsidR="006B16A0" w:rsidRPr="00773C80" w:rsidRDefault="00D55E4A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1.9 (21.6-22.2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94" w14:textId="74F75AC3" w:rsidR="006B16A0" w:rsidRPr="00773C80" w:rsidRDefault="00D55E4A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18.5 (17.6-19.3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95" w14:textId="2A055FB6" w:rsidR="006B16A0" w:rsidRPr="00773C80" w:rsidRDefault="00D55E4A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0.6 (19.6-21.7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96" w14:textId="54E65EA8" w:rsidR="006B16A0" w:rsidRPr="00773C80" w:rsidRDefault="00D55E4A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17.4 (15.5-19.4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97" w14:textId="756DB6E2" w:rsidR="006B16A0" w:rsidRPr="00773C80" w:rsidRDefault="00514438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17.8 (15.9-19.7)</w:t>
            </w:r>
          </w:p>
        </w:tc>
      </w:tr>
      <w:tr w:rsidR="006B16A0" w:rsidRPr="00773C80" w14:paraId="3F61999F" w14:textId="77777777" w:rsidTr="00773C80"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99" w14:textId="77777777" w:rsidR="006B16A0" w:rsidRPr="00AE45A9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AE45A9">
              <w:rPr>
                <w:rFonts w:eastAsia="Times New Roman"/>
                <w:sz w:val="22"/>
                <w:szCs w:val="22"/>
              </w:rPr>
              <w:t>50 to 59 years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9A" w14:textId="4EE2B10F" w:rsidR="006B16A0" w:rsidRPr="00773C80" w:rsidRDefault="00D55E4A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4.7 (24.4-25.0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9B" w14:textId="4FE2BFAD" w:rsidR="006B16A0" w:rsidRPr="00773C80" w:rsidRDefault="00D55E4A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19.0 (18.0-20.1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9C" w14:textId="5D731FC1" w:rsidR="006B16A0" w:rsidRPr="00773C80" w:rsidRDefault="00D55E4A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2.3 (21.1-23.6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9D" w14:textId="7C5FB38E" w:rsidR="006B16A0" w:rsidRPr="00773C80" w:rsidRDefault="00D55E4A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2.3 (19.6-25.2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9E" w14:textId="315B1FA0" w:rsidR="006B16A0" w:rsidRPr="00773C80" w:rsidRDefault="00514438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1.4 (18.7-24.1)</w:t>
            </w:r>
          </w:p>
        </w:tc>
      </w:tr>
      <w:tr w:rsidR="006B16A0" w:rsidRPr="00773C80" w14:paraId="3F6199A6" w14:textId="77777777" w:rsidTr="00773C80"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A0" w14:textId="77777777" w:rsidR="006B16A0" w:rsidRPr="00AE45A9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AE45A9">
              <w:rPr>
                <w:rFonts w:eastAsia="Times New Roman"/>
                <w:sz w:val="22"/>
                <w:szCs w:val="22"/>
              </w:rPr>
              <w:t>60 to 69 years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A1" w14:textId="544E8235" w:rsidR="006B16A0" w:rsidRPr="00773C80" w:rsidRDefault="00D55E4A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30.0 (29.5-30.2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A2" w14:textId="7FCF1674" w:rsidR="006B16A0" w:rsidRPr="00773C80" w:rsidRDefault="00D55E4A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2.3 (21.0-23.6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A3" w14:textId="444DDE9A" w:rsidR="006B16A0" w:rsidRPr="00773C80" w:rsidRDefault="00D55E4A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5.4 (23.4-27.6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A4" w14:textId="7D80F222" w:rsidR="006B16A0" w:rsidRPr="00773C80" w:rsidRDefault="00D55E4A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1.8 (18.0-26.1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A5" w14:textId="6B501294" w:rsidR="006B16A0" w:rsidRPr="00773C80" w:rsidRDefault="00514438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4.1 (20.6-27.9)</w:t>
            </w:r>
          </w:p>
        </w:tc>
      </w:tr>
      <w:tr w:rsidR="006B16A0" w:rsidRPr="00773C80" w14:paraId="3F6199AD" w14:textId="77777777" w:rsidTr="00773C80"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A7" w14:textId="77777777" w:rsidR="006B16A0" w:rsidRPr="00AE45A9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AE45A9">
              <w:rPr>
                <w:rFonts w:eastAsia="Times New Roman"/>
                <w:sz w:val="22"/>
                <w:szCs w:val="22"/>
              </w:rPr>
              <w:t>70 to 79 years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A8" w14:textId="34A3440D" w:rsidR="006B16A0" w:rsidRPr="00773C80" w:rsidRDefault="00D55E4A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37.8 (37.4-38.2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A9" w14:textId="4A19F34C" w:rsidR="006B16A0" w:rsidRPr="00773C80" w:rsidRDefault="00D55E4A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8.8 (27.1-30.5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AA" w14:textId="21DD3812" w:rsidR="006B16A0" w:rsidRPr="00773C80" w:rsidRDefault="00D55E4A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9.8 (27.6-32.0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AB" w14:textId="67589DE4" w:rsidR="006B16A0" w:rsidRPr="00773C80" w:rsidRDefault="00D55E4A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30.0 (24.9-35.4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AC" w14:textId="3B4A49E6" w:rsidR="006B16A0" w:rsidRPr="00773C80" w:rsidRDefault="00514438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34.5 (29.0-40.3)</w:t>
            </w:r>
          </w:p>
        </w:tc>
      </w:tr>
      <w:tr w:rsidR="006B16A0" w:rsidRPr="00773C80" w14:paraId="3F6199B4" w14:textId="77777777" w:rsidTr="00773C80"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AE" w14:textId="77777777" w:rsidR="006B16A0" w:rsidRPr="00AE45A9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AE45A9">
              <w:rPr>
                <w:rFonts w:eastAsia="Times New Roman"/>
                <w:sz w:val="22"/>
                <w:szCs w:val="22"/>
              </w:rPr>
              <w:t>80+ years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AF" w14:textId="26B41935" w:rsidR="006B16A0" w:rsidRPr="00773C80" w:rsidRDefault="00D55E4A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47.8 (47.3-48.3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B0" w14:textId="275CEB22" w:rsidR="006B16A0" w:rsidRPr="00773C80" w:rsidRDefault="00D55E4A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34.5 (31.9-37.2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B1" w14:textId="42471CBF" w:rsidR="006B16A0" w:rsidRPr="00773C80" w:rsidRDefault="00D55E4A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35.9 (32.8-39.1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B2" w14:textId="4DD2DF59" w:rsidR="006B16A0" w:rsidRPr="00773C80" w:rsidRDefault="00D55E4A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33.4 (26.0-41.3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B3" w14:textId="38E0DE9C" w:rsidR="006B16A0" w:rsidRPr="00773C80" w:rsidRDefault="00514438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47.4 (38.8-56.2)</w:t>
            </w:r>
          </w:p>
        </w:tc>
      </w:tr>
    </w:tbl>
    <w:p w14:paraId="3F6199B5" w14:textId="77777777" w:rsidR="006B16A0" w:rsidRPr="00773C80" w:rsidRDefault="006B16A0">
      <w:pPr>
        <w:rPr>
          <w:sz w:val="22"/>
          <w:szCs w:val="22"/>
        </w:rPr>
      </w:pPr>
    </w:p>
    <w:tbl>
      <w:tblPr>
        <w:tblW w:w="10774" w:type="dxa"/>
        <w:tblInd w:w="-71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82"/>
        <w:gridCol w:w="1867"/>
        <w:gridCol w:w="1866"/>
        <w:gridCol w:w="1867"/>
        <w:gridCol w:w="1866"/>
        <w:gridCol w:w="1726"/>
      </w:tblGrid>
      <w:tr w:rsidR="006B16A0" w:rsidRPr="00773C80" w14:paraId="3F6199BC" w14:textId="77777777" w:rsidTr="00773C80"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B6" w14:textId="77777777" w:rsidR="006B16A0" w:rsidRPr="00773C80" w:rsidRDefault="00000573">
            <w:pPr>
              <w:spacing w:after="0"/>
              <w:rPr>
                <w:rFonts w:eastAsia="Times New Roman"/>
                <w:b/>
                <w:bCs/>
                <w:sz w:val="22"/>
                <w:szCs w:val="22"/>
              </w:rPr>
            </w:pPr>
            <w:r w:rsidRPr="00773C80">
              <w:rPr>
                <w:rFonts w:eastAsia="Times New Roman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B7" w14:textId="77777777" w:rsidR="006B16A0" w:rsidRPr="00773C80" w:rsidRDefault="00000573">
            <w:pPr>
              <w:spacing w:after="0"/>
              <w:rPr>
                <w:rFonts w:eastAsia="Times New Roman"/>
                <w:b/>
                <w:bCs/>
                <w:sz w:val="22"/>
                <w:szCs w:val="22"/>
              </w:rPr>
            </w:pPr>
            <w:r w:rsidRPr="00773C80">
              <w:rPr>
                <w:rFonts w:eastAsia="Times New Roman"/>
                <w:b/>
                <w:bCs/>
                <w:sz w:val="22"/>
                <w:szCs w:val="22"/>
              </w:rPr>
              <w:t>Whit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B8" w14:textId="77777777" w:rsidR="006B16A0" w:rsidRPr="00773C80" w:rsidRDefault="00000573">
            <w:pPr>
              <w:spacing w:after="0"/>
              <w:rPr>
                <w:rFonts w:eastAsia="Times New Roman"/>
                <w:b/>
                <w:bCs/>
                <w:sz w:val="22"/>
                <w:szCs w:val="22"/>
              </w:rPr>
            </w:pPr>
            <w:r w:rsidRPr="00773C80">
              <w:rPr>
                <w:rFonts w:eastAsia="Times New Roman"/>
                <w:b/>
                <w:bCs/>
                <w:sz w:val="22"/>
                <w:szCs w:val="22"/>
              </w:rPr>
              <w:t>Asian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B9" w14:textId="77777777" w:rsidR="006B16A0" w:rsidRPr="00773C80" w:rsidRDefault="00000573">
            <w:pPr>
              <w:spacing w:after="0"/>
              <w:rPr>
                <w:rFonts w:eastAsia="Times New Roman"/>
                <w:b/>
                <w:bCs/>
                <w:sz w:val="22"/>
                <w:szCs w:val="22"/>
              </w:rPr>
            </w:pPr>
            <w:r w:rsidRPr="00773C80">
              <w:rPr>
                <w:rFonts w:eastAsia="Times New Roman"/>
                <w:b/>
                <w:bCs/>
                <w:sz w:val="22"/>
                <w:szCs w:val="22"/>
              </w:rPr>
              <w:t>Black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BA" w14:textId="77777777" w:rsidR="006B16A0" w:rsidRPr="00773C80" w:rsidRDefault="00000573">
            <w:pPr>
              <w:spacing w:after="0"/>
              <w:rPr>
                <w:rFonts w:eastAsia="Times New Roman"/>
                <w:b/>
                <w:bCs/>
                <w:sz w:val="22"/>
                <w:szCs w:val="22"/>
              </w:rPr>
            </w:pPr>
            <w:r w:rsidRPr="00773C80">
              <w:rPr>
                <w:rFonts w:eastAsia="Times New Roman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BB" w14:textId="77777777" w:rsidR="006B16A0" w:rsidRPr="00773C80" w:rsidRDefault="00000573">
            <w:pPr>
              <w:spacing w:after="0"/>
              <w:rPr>
                <w:rFonts w:eastAsia="Times New Roman"/>
                <w:b/>
                <w:bCs/>
                <w:sz w:val="22"/>
                <w:szCs w:val="22"/>
              </w:rPr>
            </w:pPr>
            <w:r w:rsidRPr="00773C80">
              <w:rPr>
                <w:rFonts w:eastAsia="Times New Roman"/>
                <w:b/>
                <w:bCs/>
                <w:sz w:val="22"/>
                <w:szCs w:val="22"/>
              </w:rPr>
              <w:t>Mixed</w:t>
            </w:r>
          </w:p>
        </w:tc>
      </w:tr>
      <w:tr w:rsidR="006B16A0" w:rsidRPr="00773C80" w14:paraId="3F6199C3" w14:textId="77777777" w:rsidTr="00773C80"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BD" w14:textId="77777777" w:rsidR="006B16A0" w:rsidRPr="00AE45A9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AE45A9">
              <w:rPr>
                <w:rFonts w:eastAsia="Times New Roman"/>
                <w:sz w:val="22"/>
                <w:szCs w:val="22"/>
              </w:rPr>
              <w:t>40 to 49 years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BE" w14:textId="1C9B94B8" w:rsidR="006B16A0" w:rsidRPr="00773C80" w:rsidRDefault="00514438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19.8 (19.5-20.0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BF" w14:textId="6125C029" w:rsidR="006B16A0" w:rsidRPr="00773C80" w:rsidRDefault="00514438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0.9 (20.2-21.6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C0" w14:textId="5521236C" w:rsidR="006B16A0" w:rsidRPr="00773C80" w:rsidRDefault="00514438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5.9 (25.0-26.8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C1" w14:textId="6739F1EB" w:rsidR="006B16A0" w:rsidRPr="00773C80" w:rsidRDefault="00C45BDD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0.2 (18.6-21.9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C2" w14:textId="56EFCCD3" w:rsidR="006B16A0" w:rsidRPr="00773C80" w:rsidRDefault="00C45BDD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18.4 (16.8-20.2)</w:t>
            </w:r>
          </w:p>
        </w:tc>
      </w:tr>
      <w:tr w:rsidR="006B16A0" w:rsidRPr="00773C80" w14:paraId="3F6199CA" w14:textId="77777777" w:rsidTr="00773C80"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C4" w14:textId="77777777" w:rsidR="006B16A0" w:rsidRPr="00AE45A9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AE45A9">
              <w:rPr>
                <w:rFonts w:eastAsia="Times New Roman"/>
                <w:sz w:val="22"/>
                <w:szCs w:val="22"/>
              </w:rPr>
              <w:t>50 to 59 years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C5" w14:textId="6A756E1A" w:rsidR="006B16A0" w:rsidRPr="00773C80" w:rsidRDefault="00514438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4.0 (23.8-24.3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C6" w14:textId="4DF6185A" w:rsidR="006B16A0" w:rsidRPr="00773C80" w:rsidRDefault="00514438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2.6 (21.6-23.5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C7" w14:textId="4CD87A9F" w:rsidR="006B16A0" w:rsidRPr="00773C80" w:rsidRDefault="00514438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7.6 (26.5-28.7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C8" w14:textId="75546A3D" w:rsidR="006B16A0" w:rsidRPr="00773C80" w:rsidRDefault="00C45BDD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3.2 (21.0-25.5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C9" w14:textId="018B5F57" w:rsidR="006B16A0" w:rsidRPr="00773C80" w:rsidRDefault="00C45BDD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0.9 (18.7-23.3)</w:t>
            </w:r>
          </w:p>
        </w:tc>
      </w:tr>
      <w:tr w:rsidR="006B16A0" w:rsidRPr="00773C80" w14:paraId="3F6199D1" w14:textId="77777777" w:rsidTr="00773C80"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CB" w14:textId="77777777" w:rsidR="006B16A0" w:rsidRPr="00AE45A9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AE45A9">
              <w:rPr>
                <w:rFonts w:eastAsia="Times New Roman"/>
                <w:sz w:val="22"/>
                <w:szCs w:val="22"/>
              </w:rPr>
              <w:t>60 to 69 years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CC" w14:textId="73F007BB" w:rsidR="006B16A0" w:rsidRPr="00773C80" w:rsidRDefault="00514438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7.9 (27.6-28.2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CD" w14:textId="6B385C29" w:rsidR="006B16A0" w:rsidRPr="00773C80" w:rsidRDefault="00514438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3.2 (22.1-24.4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CE" w14:textId="22A81E6D" w:rsidR="006B16A0" w:rsidRPr="00773C80" w:rsidRDefault="00C45BDD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5.9 (24.4-27.5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CF" w14:textId="4ECCAA50" w:rsidR="006B16A0" w:rsidRPr="00773C80" w:rsidRDefault="00C45BDD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7.5 (24.1-31.1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D0" w14:textId="4375C822" w:rsidR="006B16A0" w:rsidRPr="00773C80" w:rsidRDefault="00C45BDD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5.9 (18.7-23.3)</w:t>
            </w:r>
          </w:p>
        </w:tc>
      </w:tr>
      <w:tr w:rsidR="006B16A0" w:rsidRPr="00773C80" w14:paraId="3F6199D8" w14:textId="77777777" w:rsidTr="00773C80"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D2" w14:textId="77777777" w:rsidR="006B16A0" w:rsidRPr="00AE45A9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AE45A9">
              <w:rPr>
                <w:rFonts w:eastAsia="Times New Roman"/>
                <w:sz w:val="22"/>
                <w:szCs w:val="22"/>
              </w:rPr>
              <w:t>70 to 79 years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D3" w14:textId="4C88D421" w:rsidR="006B16A0" w:rsidRPr="00773C80" w:rsidRDefault="00514438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33.7 (33.4-34.0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D4" w14:textId="5E9A51F3" w:rsidR="006B16A0" w:rsidRPr="00773C80" w:rsidRDefault="00514438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6.3 (24.8-27.9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D5" w14:textId="6413E71D" w:rsidR="006B16A0" w:rsidRPr="00773C80" w:rsidRDefault="00C45BDD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6.4 (24.7-28.1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D6" w14:textId="6BFB22B2" w:rsidR="006B16A0" w:rsidRPr="00773C80" w:rsidRDefault="00C45BDD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8.2 (23.7-33.0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D7" w14:textId="292CB13A" w:rsidR="006B16A0" w:rsidRPr="00773C80" w:rsidRDefault="00C45BDD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33.2 (28.3-38.5)</w:t>
            </w:r>
          </w:p>
        </w:tc>
      </w:tr>
      <w:tr w:rsidR="006B16A0" w:rsidRPr="00773C80" w14:paraId="3F6199DF" w14:textId="77777777" w:rsidTr="00773C80"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D9" w14:textId="77777777" w:rsidR="006B16A0" w:rsidRPr="00AE45A9" w:rsidRDefault="00000573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AE45A9">
              <w:rPr>
                <w:rFonts w:eastAsia="Times New Roman"/>
                <w:sz w:val="22"/>
                <w:szCs w:val="22"/>
              </w:rPr>
              <w:t>80+ years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DA" w14:textId="328EFD3A" w:rsidR="006B16A0" w:rsidRPr="00773C80" w:rsidRDefault="00514438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43.3 (42.9-43.7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DB" w14:textId="3455F8CC" w:rsidR="006B16A0" w:rsidRPr="00773C80" w:rsidRDefault="00514438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34.3 (31.9-36.7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DC" w14:textId="4114E855" w:rsidR="006B16A0" w:rsidRPr="00773C80" w:rsidRDefault="00C45BDD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30.6 (28.1-33.3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DD" w14:textId="41682DD2" w:rsidR="006B16A0" w:rsidRPr="00773C80" w:rsidRDefault="00C45BDD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35.6 (29.3-42.3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199DE" w14:textId="1191E532" w:rsidR="006B16A0" w:rsidRPr="00773C80" w:rsidRDefault="00C45BDD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773C80">
              <w:rPr>
                <w:rFonts w:eastAsia="Times New Roman"/>
                <w:sz w:val="22"/>
                <w:szCs w:val="22"/>
              </w:rPr>
              <w:t>27.8 (31.4-44.4)</w:t>
            </w:r>
          </w:p>
        </w:tc>
      </w:tr>
    </w:tbl>
    <w:p w14:paraId="3F6199E0" w14:textId="77777777" w:rsidR="006B16A0" w:rsidRPr="00773C80" w:rsidRDefault="006B16A0">
      <w:pPr>
        <w:rPr>
          <w:sz w:val="22"/>
          <w:szCs w:val="22"/>
        </w:rPr>
      </w:pPr>
    </w:p>
    <w:sectPr w:rsidR="006B16A0" w:rsidRPr="00773C80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619963" w14:textId="77777777" w:rsidR="00000573" w:rsidRDefault="00000573">
      <w:pPr>
        <w:spacing w:after="0" w:line="240" w:lineRule="auto"/>
      </w:pPr>
      <w:r>
        <w:separator/>
      </w:r>
    </w:p>
  </w:endnote>
  <w:endnote w:type="continuationSeparator" w:id="0">
    <w:p w14:paraId="3F619965" w14:textId="77777777" w:rsidR="00000573" w:rsidRDefault="000005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61995F" w14:textId="77777777" w:rsidR="00000573" w:rsidRDefault="00000573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F619961" w14:textId="77777777" w:rsidR="00000573" w:rsidRDefault="000005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6A0"/>
    <w:rsid w:val="00000573"/>
    <w:rsid w:val="00047A60"/>
    <w:rsid w:val="00514438"/>
    <w:rsid w:val="006B16A0"/>
    <w:rsid w:val="00773C80"/>
    <w:rsid w:val="00861769"/>
    <w:rsid w:val="008A17E0"/>
    <w:rsid w:val="00A42F06"/>
    <w:rsid w:val="00AE45A9"/>
    <w:rsid w:val="00C45BDD"/>
    <w:rsid w:val="00D55E4A"/>
    <w:rsid w:val="00DF04B7"/>
    <w:rsid w:val="00EA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1995F"/>
  <w15:docId w15:val="{1DB14DC6-97F3-4A72-B361-BF8CB4509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Times New Roman"/>
        <w:kern w:val="3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276" w:lineRule="auto"/>
    </w:pPr>
    <w:rPr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 w:line="256" w:lineRule="auto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 w:line="256" w:lineRule="auto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 w:line="256" w:lineRule="auto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 w:line="256" w:lineRule="auto"/>
      <w:outlineLvl w:val="3"/>
    </w:pPr>
    <w:rPr>
      <w:rFonts w:eastAsia="Times New Roman"/>
      <w:i/>
      <w:iCs/>
      <w:color w:val="0F4761"/>
      <w:sz w:val="22"/>
      <w:szCs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 w:line="256" w:lineRule="auto"/>
      <w:outlineLvl w:val="4"/>
    </w:pPr>
    <w:rPr>
      <w:rFonts w:eastAsia="Times New Roman"/>
      <w:color w:val="0F4761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 w:line="256" w:lineRule="auto"/>
      <w:outlineLvl w:val="5"/>
    </w:pPr>
    <w:rPr>
      <w:rFonts w:eastAsia="Times New Roman"/>
      <w:i/>
      <w:iCs/>
      <w:color w:val="595959"/>
      <w:sz w:val="22"/>
      <w:szCs w:val="22"/>
    </w:rPr>
  </w:style>
  <w:style w:type="paragraph" w:styleId="Heading7">
    <w:name w:val="heading 7"/>
    <w:basedOn w:val="Normal"/>
    <w:next w:val="Normal"/>
    <w:pPr>
      <w:keepNext/>
      <w:keepLines/>
      <w:spacing w:before="40" w:after="0" w:line="256" w:lineRule="auto"/>
      <w:outlineLvl w:val="6"/>
    </w:pPr>
    <w:rPr>
      <w:rFonts w:eastAsia="Times New Roman"/>
      <w:color w:val="595959"/>
      <w:sz w:val="22"/>
      <w:szCs w:val="22"/>
    </w:rPr>
  </w:style>
  <w:style w:type="paragraph" w:styleId="Heading8">
    <w:name w:val="heading 8"/>
    <w:basedOn w:val="Normal"/>
    <w:next w:val="Normal"/>
    <w:pPr>
      <w:keepNext/>
      <w:keepLines/>
      <w:spacing w:after="0" w:line="256" w:lineRule="auto"/>
      <w:outlineLvl w:val="7"/>
    </w:pPr>
    <w:rPr>
      <w:rFonts w:eastAsia="Times New Roman"/>
      <w:i/>
      <w:iCs/>
      <w:color w:val="272727"/>
      <w:sz w:val="22"/>
      <w:szCs w:val="22"/>
    </w:rPr>
  </w:style>
  <w:style w:type="paragraph" w:styleId="Heading9">
    <w:name w:val="heading 9"/>
    <w:basedOn w:val="Normal"/>
    <w:next w:val="Normal"/>
    <w:pPr>
      <w:keepNext/>
      <w:keepLines/>
      <w:spacing w:after="0" w:line="256" w:lineRule="auto"/>
      <w:outlineLvl w:val="8"/>
    </w:pPr>
    <w:rPr>
      <w:rFonts w:eastAsia="Times New Roman"/>
      <w:color w:val="272727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spacing w:line="256" w:lineRule="auto"/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 w:line="256" w:lineRule="auto"/>
      <w:jc w:val="center"/>
    </w:pPr>
    <w:rPr>
      <w:i/>
      <w:iCs/>
      <w:color w:val="404040"/>
      <w:sz w:val="22"/>
      <w:szCs w:val="22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spacing w:line="256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 w:line="256" w:lineRule="auto"/>
      <w:ind w:left="864" w:right="864"/>
      <w:jc w:val="center"/>
    </w:pPr>
    <w:rPr>
      <w:i/>
      <w:iCs/>
      <w:color w:val="0F4761"/>
      <w:sz w:val="22"/>
      <w:szCs w:val="22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paragraph" w:styleId="Header">
    <w:name w:val="header"/>
    <w:basedOn w:val="Normal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rPr>
      <w:sz w:val="24"/>
      <w:szCs w:val="24"/>
    </w:rPr>
  </w:style>
  <w:style w:type="paragraph" w:styleId="Footer">
    <w:name w:val="footer"/>
    <w:basedOn w:val="Normal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ow, Melissa</dc:creator>
  <dc:description/>
  <cp:lastModifiedBy>Barlow, Melissa</cp:lastModifiedBy>
  <cp:revision>5</cp:revision>
  <dcterms:created xsi:type="dcterms:W3CDTF">2024-07-15T15:44:00Z</dcterms:created>
  <dcterms:modified xsi:type="dcterms:W3CDTF">2024-11-14T10:41:00Z</dcterms:modified>
</cp:coreProperties>
</file>